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582"/>
        <w:gridCol w:w="1763"/>
        <w:gridCol w:w="794"/>
        <w:gridCol w:w="1983"/>
        <w:gridCol w:w="830"/>
        <w:gridCol w:w="250"/>
        <w:gridCol w:w="1595"/>
        <w:gridCol w:w="1701"/>
        <w:gridCol w:w="794"/>
        <w:gridCol w:w="1831"/>
        <w:gridCol w:w="784"/>
      </w:tblGrid>
      <w:tr w14:paraId="7918D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781" w:type="dxa"/>
            <w:gridSpan w:val="12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FE1B0">
            <w:pPr>
              <w:widowControl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HR (95%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CIs) for all-cause and cause-specific mortality according to</w:t>
            </w:r>
            <w:bookmarkStart w:id="0" w:name="OLE_LINK6"/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HbA1c levels</w:t>
            </w:r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mong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articipants after excluding patients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52)</w:t>
            </w:r>
          </w:p>
        </w:tc>
      </w:tr>
      <w:tr w14:paraId="587E6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31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52" w:type="dxa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F003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Early-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1,039)</w:t>
            </w:r>
          </w:p>
        </w:tc>
        <w:tc>
          <w:tcPr>
            <w:tcW w:w="2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6705" w:type="dxa"/>
            <w:gridSpan w:val="5"/>
            <w:tcBorders>
              <w:top w:val="single" w:color="auto" w:sz="12" w:space="0"/>
              <w:left w:val="nil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62EF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  <w:t>Late-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(n=1,313)</w:t>
            </w:r>
          </w:p>
        </w:tc>
      </w:tr>
      <w:tr w14:paraId="2EBF5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7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9BEA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E32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6DA49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557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A9B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0D9BB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2813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693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38268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  <w:tc>
          <w:tcPr>
            <w:tcW w:w="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C84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32C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timal control </w:t>
            </w:r>
          </w:p>
          <w:p w14:paraId="0AE8A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&lt;7.0%)</w:t>
            </w:r>
          </w:p>
        </w:tc>
        <w:tc>
          <w:tcPr>
            <w:tcW w:w="2495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097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 control</w:t>
            </w:r>
          </w:p>
          <w:p w14:paraId="46901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7.0-8.9%)</w:t>
            </w:r>
          </w:p>
        </w:tc>
        <w:tc>
          <w:tcPr>
            <w:tcW w:w="2615" w:type="dxa"/>
            <w:gridSpan w:val="2"/>
            <w:tcBorders>
              <w:top w:val="single" w:color="auto" w:sz="6" w:space="0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10C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orly control </w:t>
            </w:r>
          </w:p>
          <w:p w14:paraId="5AFA0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(≥9.0%)</w:t>
            </w:r>
          </w:p>
        </w:tc>
      </w:tr>
      <w:tr w14:paraId="3598B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A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15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2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5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A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7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7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2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7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4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9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84" w:type="dxa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B77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2534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EBB6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4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3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1, 2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0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2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0.93, 2.0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C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F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6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F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5, 1.5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0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C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58, 1.5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349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7F03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1D3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8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41, 2.4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F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8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61, 2.5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3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0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1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9, 1.8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F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7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41, 1.6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432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</w:tr>
      <w:tr w14:paraId="469A0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E3A9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0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B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16, 4.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6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9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10, 2.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A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E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0.87, 2.4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A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D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 (0.23, 5.3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B6D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</w:tr>
      <w:tr w14:paraId="521ED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6829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A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A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0.39, 6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4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B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 (1.47, 23.8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2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A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C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D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 (0.82, 4.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5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C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 (0.56, 6.7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BEB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</w:tr>
      <w:tr w14:paraId="1ABE7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2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8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9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270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B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E2F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6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D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6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DF5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B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442E1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9566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08B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D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9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0.77, 2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6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9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 (1.23, 3.0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D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9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A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9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3, 1.6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0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8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64, 1.8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0CD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</w:tr>
      <w:tr w14:paraId="01421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1F6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D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7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5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0.60, 3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2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3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0.82, 3.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4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C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8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D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66, 1.6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1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9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38, 1.8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285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</w:t>
            </w:r>
          </w:p>
        </w:tc>
      </w:tr>
      <w:tr w14:paraId="6D40E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655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cau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9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C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34, 2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4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6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08, 3.6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C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2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E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1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0.69, 2.6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E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C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0.53, 7.3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B42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</w:tr>
      <w:tr w14:paraId="7B3CA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61D2C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-cause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275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43E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18, 8.37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75D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098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.02, 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860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308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7AA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refrence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3CB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 (0.85, 4.26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968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203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 (0.40, 10.13)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92CB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</w:tr>
      <w:tr w14:paraId="6D8CE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jc w:val="center"/>
        </w:trPr>
        <w:tc>
          <w:tcPr>
            <w:tcW w:w="15781" w:type="dxa"/>
            <w:gridSpan w:val="1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EE7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HANES, National Health and Nutrition Examination Survey; HR, hazard ratio; CI, confidence interval; n, the number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VD, cardiovascular disease.</w:t>
            </w:r>
          </w:p>
          <w:p w14:paraId="555A4C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: data were adjusted for adjusted for 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race, education, body mass index, the duration of diabetes, hypertension, smoking, drinking, physical activity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GB" w:eastAsia="zh-CN" w:bidi="ar"/>
              </w:rPr>
              <w:t>iabetes  treatmen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, complications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retinopathy, CVD, cancer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, AST, BUN, SUA, TG, TC, HDL, LDL, CRP.</w:t>
            </w:r>
          </w:p>
        </w:tc>
      </w:tr>
    </w:tbl>
    <w:p w14:paraId="7CF9CDD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9C2713"/>
    <w:rsid w:val="6B18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655</Characters>
  <Lines>0</Lines>
  <Paragraphs>0</Paragraphs>
  <TotalTime>0</TotalTime>
  <ScaleCrop>false</ScaleCrop>
  <LinksUpToDate>false</LinksUpToDate>
  <CharactersWithSpaces>182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58:00Z</dcterms:created>
  <dc:creator>Lenovo</dc:creator>
  <cp:lastModifiedBy>小荷</cp:lastModifiedBy>
  <dcterms:modified xsi:type="dcterms:W3CDTF">2025-04-08T10:5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6F57D24A4F864547949AF292E257042F_12</vt:lpwstr>
  </property>
</Properties>
</file>